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75C78" w14:textId="39151BE7" w:rsidR="00596D9F" w:rsidRPr="00C573D4" w:rsidRDefault="00596D9F" w:rsidP="00596D9F">
      <w:pPr>
        <w:widowControl w:val="0"/>
        <w:rPr>
          <w:rFonts w:eastAsia="SimSun" w:cs="Times New Roman"/>
          <w:b/>
          <w:kern w:val="2"/>
          <w:szCs w:val="24"/>
          <w:lang w:eastAsia="zh-CN"/>
        </w:rPr>
      </w:pPr>
      <w:r w:rsidRPr="00C573D4">
        <w:rPr>
          <w:rFonts w:eastAsia="SimSun" w:cs="Times New Roman"/>
          <w:b/>
          <w:kern w:val="2"/>
          <w:szCs w:val="24"/>
          <w:lang w:eastAsia="zh-CN"/>
        </w:rPr>
        <w:t xml:space="preserve">Table </w:t>
      </w:r>
      <w:r w:rsidR="008432FA">
        <w:rPr>
          <w:rFonts w:eastAsia="SimSun" w:cs="Times New Roman"/>
          <w:b/>
          <w:kern w:val="2"/>
          <w:szCs w:val="24"/>
          <w:lang w:eastAsia="zh-CN"/>
        </w:rPr>
        <w:t>S</w:t>
      </w:r>
      <w:bookmarkStart w:id="0" w:name="_GoBack"/>
      <w:bookmarkEnd w:id="0"/>
      <w:r w:rsidRPr="00C573D4">
        <w:rPr>
          <w:rFonts w:eastAsia="SimSun" w:cs="Times New Roman" w:hint="eastAsia"/>
          <w:b/>
          <w:kern w:val="2"/>
          <w:szCs w:val="24"/>
          <w:lang w:eastAsia="zh-CN"/>
        </w:rPr>
        <w:t>2</w:t>
      </w:r>
      <w:r w:rsidRPr="00C573D4">
        <w:rPr>
          <w:rFonts w:eastAsia="SimSun" w:cs="Times New Roman"/>
          <w:b/>
          <w:kern w:val="2"/>
          <w:szCs w:val="24"/>
          <w:lang w:eastAsia="zh-CN"/>
        </w:rPr>
        <w:t xml:space="preserve">. </w:t>
      </w:r>
      <w:r w:rsidRPr="00C573D4">
        <w:rPr>
          <w:rFonts w:eastAsia="SimSun" w:cs="Times New Roman"/>
          <w:kern w:val="2"/>
          <w:szCs w:val="24"/>
          <w:lang w:eastAsia="zh-CN"/>
        </w:rPr>
        <w:t>Characteristics of included studies</w:t>
      </w:r>
    </w:p>
    <w:tbl>
      <w:tblPr>
        <w:tblW w:w="13931" w:type="dxa"/>
        <w:jc w:val="center"/>
        <w:tblLook w:val="04A0" w:firstRow="1" w:lastRow="0" w:firstColumn="1" w:lastColumn="0" w:noHBand="0" w:noVBand="1"/>
      </w:tblPr>
      <w:tblGrid>
        <w:gridCol w:w="2681"/>
        <w:gridCol w:w="1647"/>
        <w:gridCol w:w="1377"/>
        <w:gridCol w:w="1556"/>
        <w:gridCol w:w="1623"/>
        <w:gridCol w:w="1208"/>
        <w:gridCol w:w="1203"/>
        <w:gridCol w:w="1200"/>
        <w:gridCol w:w="1199"/>
        <w:gridCol w:w="237"/>
      </w:tblGrid>
      <w:tr w:rsidR="00596D9F" w:rsidRPr="00C573D4" w14:paraId="511D7922" w14:textId="77777777" w:rsidTr="0070545C">
        <w:trPr>
          <w:gridAfter w:val="1"/>
          <w:wAfter w:w="237" w:type="dxa"/>
          <w:trHeight w:val="1185"/>
          <w:jc w:val="center"/>
        </w:trPr>
        <w:tc>
          <w:tcPr>
            <w:tcW w:w="268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1E4359F0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4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18DE06B6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Region of China</w:t>
            </w:r>
          </w:p>
        </w:tc>
        <w:tc>
          <w:tcPr>
            <w:tcW w:w="137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18B42247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 xml:space="preserve">Year of </w:t>
            </w:r>
          </w:p>
          <w:p w14:paraId="5193AD12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publication</w:t>
            </w:r>
          </w:p>
        </w:tc>
        <w:tc>
          <w:tcPr>
            <w:tcW w:w="1556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29637CFB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Year of data collection</w:t>
            </w:r>
          </w:p>
        </w:tc>
        <w:tc>
          <w:tcPr>
            <w:tcW w:w="1623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8BE832C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Colonization</w:t>
            </w:r>
          </w:p>
        </w:tc>
        <w:tc>
          <w:tcPr>
            <w:tcW w:w="120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FBB0E97" w14:textId="77777777" w:rsidR="00596D9F" w:rsidRPr="00C573D4" w:rsidRDefault="00596D9F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Serotype</w:t>
            </w:r>
          </w:p>
        </w:tc>
        <w:tc>
          <w:tcPr>
            <w:tcW w:w="1203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62BAE5D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MSLT</w:t>
            </w:r>
            <w:r w:rsidRPr="00C573D4">
              <w:rPr>
                <w:rFonts w:eastAsia="DengXian" w:cs="Times New Roman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2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4CD1B34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AMR</w:t>
            </w:r>
            <w:r w:rsidRPr="00C573D4">
              <w:rPr>
                <w:rFonts w:eastAsia="DengXian" w:cs="Times New Roman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9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B993F48" w14:textId="77777777" w:rsidR="00596D9F" w:rsidRPr="00C573D4" w:rsidRDefault="00596D9F" w:rsidP="0070545C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Study design</w:t>
            </w:r>
          </w:p>
        </w:tc>
      </w:tr>
      <w:tr w:rsidR="00596D9F" w:rsidRPr="00C573D4" w14:paraId="6FD09FB6" w14:textId="77777777" w:rsidTr="0070545C">
        <w:trPr>
          <w:trHeight w:val="29"/>
          <w:jc w:val="center"/>
        </w:trPr>
        <w:tc>
          <w:tcPr>
            <w:tcW w:w="26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72BCEE3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647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50C485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33F211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556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37E47A9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623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340D96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9E08A9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203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630FA8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20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008C24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11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B11C31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E2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 w:val="20"/>
                <w:szCs w:val="20"/>
                <w:lang w:eastAsia="zh-CN"/>
              </w:rPr>
            </w:pPr>
          </w:p>
        </w:tc>
      </w:tr>
      <w:tr w:rsidR="00596D9F" w:rsidRPr="00C573D4" w14:paraId="3E4E13A2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03A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Z et al. (1)</w:t>
            </w:r>
          </w:p>
        </w:tc>
        <w:tc>
          <w:tcPr>
            <w:tcW w:w="164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EA5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Tangshan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D86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14A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4</w:t>
            </w:r>
          </w:p>
        </w:tc>
        <w:tc>
          <w:tcPr>
            <w:tcW w:w="16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48E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A84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325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F95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1CA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66900649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B5B9E13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0F7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u A et al. (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D58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487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3F2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4B9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3E2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A89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ADE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4DB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35D3F8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35956B8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0BE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e Y et al. (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78C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84C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94A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17B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B3E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786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552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247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6D4FA42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90C05B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8F8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 Y et al. (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3C1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06D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DF9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1-20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84F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E0E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2B6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A89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D1A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E9F8708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37A4D9C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0B3A" w14:textId="77777777" w:rsidR="00596D9F" w:rsidRPr="00C573D4" w:rsidRDefault="00596D9F" w:rsidP="0070545C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X et al. (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8531" w14:textId="77777777" w:rsidR="00596D9F" w:rsidRPr="00C573D4" w:rsidRDefault="00596D9F" w:rsidP="0070545C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enya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6976" w14:textId="77777777" w:rsidR="00596D9F" w:rsidRPr="00C573D4" w:rsidRDefault="00596D9F" w:rsidP="0070545C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CAB4" w14:textId="77777777" w:rsidR="00596D9F" w:rsidRPr="00C573D4" w:rsidRDefault="00596D9F" w:rsidP="0070545C">
            <w:pPr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4604" w14:textId="77777777" w:rsidR="00596D9F" w:rsidRPr="00C573D4" w:rsidRDefault="00596D9F" w:rsidP="0070545C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CD24" w14:textId="77777777" w:rsidR="00596D9F" w:rsidRPr="00C573D4" w:rsidRDefault="00596D9F" w:rsidP="0070545C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8EB6" w14:textId="77777777" w:rsidR="00596D9F" w:rsidRPr="00C573D4" w:rsidRDefault="00596D9F" w:rsidP="0070545C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8B2D" w14:textId="77777777" w:rsidR="00596D9F" w:rsidRPr="00C573D4" w:rsidRDefault="00596D9F" w:rsidP="0070545C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F386" w14:textId="77777777" w:rsidR="00596D9F" w:rsidRPr="00C573D4" w:rsidRDefault="00596D9F" w:rsidP="0070545C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40E81BA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BB772A7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0F0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Gao S et al. (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193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enya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E44F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026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5CF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91D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F4D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DE9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8A4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78C481E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635EE19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3CA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L et al. (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66D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an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812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4AA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CD9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0DA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125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714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3F9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5B9D2233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D87E14E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FA5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i X et al. (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C8F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u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C03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BE7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0-20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16F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161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3CB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C93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23A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7DC1C3F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8B9D510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298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u P et al. (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0E3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Jiax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DB8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B72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5F5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66B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4E7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69A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E7A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767EB4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1C36F4A5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B19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u F et al. (1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9B1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Jinhu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764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A4C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A94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CE5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5BA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641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D6A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7F4F31D0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8D13A9F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2FF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Y et al. (1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D2C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shu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FC4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146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4AE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475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18F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7F1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7A8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1B8BAF4F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1079A78B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C63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Tang X et al. (1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3D3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ingb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152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DB7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B9E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6E5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EBE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DC4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327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74A59CB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666BBFD9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469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F et al. (1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6A3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Qu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C6B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D79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ascii="Calibri" w:eastAsia="DengXian" w:hAnsi="Calibri" w:cs="Calibri" w:hint="eastAsia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85A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7B1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DAF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767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D42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9F77C63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0390942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D88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Tian X et al. (1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6DB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aox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C19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F1C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37A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47B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A12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2A1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79F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B3CA2A9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078A37A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0DF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Zhang K et al. (1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2A5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en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B1A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3FE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-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0C4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FD8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F5A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8D1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A1B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885CF90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12CEFE6A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42D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L et al. (1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B21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en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9B2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E12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626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D10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F24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2CC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4F4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3ABD9C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F97FDBC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EEC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eng J et al. (1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A3C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en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244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0A6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750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46D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AA9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88C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0D2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1976DA0E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9F99C4E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0D6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uang L et al. (1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2F3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Fu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220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3B1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D0A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59D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BDD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8D9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DC0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FABB989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F90901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268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Peng J et al. (1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690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Quan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DC0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F81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2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D05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893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025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552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32F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21D6914A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C577A59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B6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H et al. (2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B00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D34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649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444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233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449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AE9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D17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B014F99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ADC00EC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730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ong H et al. (2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FDC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Qingda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AF8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F48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D06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F91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0D9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42D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AB4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7C8AFB6A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180ECF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61D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H et al. (2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0B3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Pingdingsh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E07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45B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9F0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9AB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7F9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D24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B2D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33140141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416C064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64B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u S et al. (2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C2E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ann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4D9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6C8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09-20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51C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182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7A9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9D9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B1C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  <w:hideMark/>
          </w:tcPr>
          <w:p w14:paraId="4362E5CD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99A875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8AC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e W et al. (2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D4F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angsh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544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239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54B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D51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6AD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818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5C7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AAF7EA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3C11D8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D0B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en J et al. (2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306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u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B7C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935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DA4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AAB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F42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A02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F64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42AA9CF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B6804BD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87C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L et al. (2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BEE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Donggu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579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753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F45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14D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C20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B5D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2DB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226892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67A63CE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BE9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L et al. (2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AC2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Donggu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596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4F9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U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098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9BE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72D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62F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8FA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5C1CA4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E185F8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B76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Y et al. (2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643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Fosh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CF7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16D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FCF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8F8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100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8CA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AD6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7E8191E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6F8A764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95E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L et al. (2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A80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Guang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81C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18E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B0C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B25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298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B2B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5FB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FF1850E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6B9064A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55F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ong L et al. (3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B16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Guang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894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303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AC1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BC7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D23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19B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899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D8D7472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9DBB77C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2CA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Ma D et al. (3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18E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Guang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10A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0CD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9DA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961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A1D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7DA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A97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47AE62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5E0BF60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0A0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X et al. (3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A3A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ui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3A4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6BE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E93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9F3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290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74F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3B9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387A56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F30149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9BB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u H et al. (3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A80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ui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225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B76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BD8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5B6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88E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F37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0B3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48EA3D5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B90615F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F7F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Xing W et al. (3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5B6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aik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9A8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751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3F8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4EF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ED7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D8D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0F3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B2A948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706C6E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560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Yet al. (3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F0B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engd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549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73A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-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DA7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A00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317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84E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C0F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6D0101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810955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953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Kuang L et al. (3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DD0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engd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867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E41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2-20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242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48F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AA5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875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4C1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9825556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3128144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0C6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eng B et al. (3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C72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Mianya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124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62A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266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B63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982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E14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894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68262B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6ECC82B1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E5A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u J et al. (3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B46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Guiya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A0B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844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3BF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DC0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0F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2DB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39E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06CF3AA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138416FF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BA8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Qian Y et al. (3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FC5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ngy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A41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FF2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008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B76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952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94C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36F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5AF5CB2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A95D482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F18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Zhang Q et al. (4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A1E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Kunm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52D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E5B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79D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121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D68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471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513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33886BC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0757E78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3C8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 H et al. (4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841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Qu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6FE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E3A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54F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526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900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5F1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1F2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E7598D8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9AD87A3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9FE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Du W et al. (4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3B3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anzho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5B7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C8E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577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0D3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4F3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1FC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594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5DAE5C5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3019FBF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669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u L et al. (4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515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an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A5E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9D6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713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D05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15F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5AF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5FF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F6724F5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2BD463B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4CF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Jie A  et al. (4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51E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Xin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E60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A45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-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528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01D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934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2CD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EFD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5F568AC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AFC98FE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24A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S et al. (4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88C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ann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90F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169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936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221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013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FA9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20E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05EAC16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11DCD1B4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095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X et al. (4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0F0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D4D6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DB0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1-20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5C3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53D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79F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573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919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3ABD37B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08CEED0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ACD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Ji T et al. (4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EA9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E88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F03D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174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8ED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561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140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5DC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AA5AA8D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5107A35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8AA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M et al. (4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55B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angha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DD7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05F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1E1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284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E4D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E22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66F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05DAF06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3C33666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14D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Duan X et al. (4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C19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angha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9CB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16C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383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00A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4CD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31E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EAD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DF9335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6420E120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301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ou Y et al. (5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F44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angha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74E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A5D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1B9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850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9CE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6D0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F3A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C11DB8F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54369B3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833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uo L et al. (5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6863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ongq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798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088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-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371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B74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597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096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C8C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CE76CBD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34B82ED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C61A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ang X et al. (5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B7A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ongq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495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951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E20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3F3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0EA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D9B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22C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0B0376F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BE2C5A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A3A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Tan H et al. (5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0FA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Changsh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8F4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92E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-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273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A39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F6C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142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BAB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8681462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58D1167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472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 D et al. (5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42F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F1B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009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-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F458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D83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BDAD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6DD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BED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2DE4F17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06EE3BAD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736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ie Set al. (5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589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enzhe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68D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333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708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F9A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AED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93BF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B79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321E8D6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4BF33AF3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1ED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u J et al. (5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BA0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7B7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1A1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09-20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C5B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82A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2EB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223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FFEE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77E1B89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522FC3D6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507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u J et al. (5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F84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Shenzhe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4AA0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DAFB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08-20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969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FCA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EF7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26D6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C1D3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53A8C94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24DEDB3C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B9D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ang F et al. (5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4EEE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Huizho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EFA8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C8C9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AF2C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F0E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46BA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16A1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D5C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B505BCF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6233DE29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D47C5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Wu H et al. (59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7022C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Dongying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B0EE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7813F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3-2015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612C0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A007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03E87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B9975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B043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49E2666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6D9F" w:rsidRPr="00C573D4" w14:paraId="72092FDF" w14:textId="77777777" w:rsidTr="0070545C">
        <w:trPr>
          <w:trHeight w:val="454"/>
          <w:jc w:val="center"/>
        </w:trPr>
        <w:tc>
          <w:tcPr>
            <w:tcW w:w="26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DEB331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Liu J et al. (6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8D5902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9C8574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B8AA47" w14:textId="77777777" w:rsidR="00596D9F" w:rsidRPr="00C573D4" w:rsidRDefault="00596D9F" w:rsidP="0070545C">
            <w:pPr>
              <w:spacing w:before="0" w:after="0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011-201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769384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A14832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85B93C9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4155E4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188FDCB" w14:textId="77777777" w:rsidR="00596D9F" w:rsidRPr="00C573D4" w:rsidRDefault="00596D9F" w:rsidP="0070545C">
            <w:pPr>
              <w:spacing w:before="0" w:after="0"/>
              <w:jc w:val="center"/>
              <w:rPr>
                <w:rFonts w:ascii="Calibri" w:eastAsia="DengXian" w:hAnsi="Calibri" w:cs="Calibri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F7D393A" w14:textId="77777777" w:rsidR="00596D9F" w:rsidRPr="00C573D4" w:rsidRDefault="00596D9F" w:rsidP="0070545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57E7AFD" w14:textId="77777777" w:rsidR="00596D9F" w:rsidRDefault="00596D9F" w:rsidP="00596D9F">
      <w:pPr>
        <w:widowControl w:val="0"/>
        <w:rPr>
          <w:rFonts w:eastAsia="SimSun" w:cs="Times New Roman"/>
          <w:kern w:val="2"/>
          <w:szCs w:val="24"/>
          <w:lang w:eastAsia="zh-CN"/>
        </w:rPr>
      </w:pPr>
      <w:r w:rsidRPr="00C573D4">
        <w:rPr>
          <w:rFonts w:eastAsia="SimSun" w:cs="Times New Roman"/>
          <w:kern w:val="2"/>
          <w:szCs w:val="24"/>
          <w:vertAlign w:val="superscript"/>
          <w:lang w:eastAsia="zh-CN"/>
        </w:rPr>
        <w:t>a</w:t>
      </w:r>
      <w:r w:rsidRPr="00C573D4">
        <w:rPr>
          <w:rFonts w:eastAsia="SimSun" w:cs="Times New Roman"/>
          <w:kern w:val="2"/>
          <w:szCs w:val="24"/>
          <w:lang w:eastAsia="zh-CN"/>
        </w:rPr>
        <w:t xml:space="preserve">AMR, antimicrobial drug resistance; </w:t>
      </w:r>
      <w:r w:rsidRPr="00C573D4">
        <w:rPr>
          <w:rFonts w:eastAsia="SimSun" w:cs="Times New Roman"/>
          <w:kern w:val="2"/>
          <w:szCs w:val="24"/>
          <w:vertAlign w:val="superscript"/>
          <w:lang w:eastAsia="zh-CN"/>
        </w:rPr>
        <w:t>b</w:t>
      </w:r>
      <w:r w:rsidRPr="00C573D4">
        <w:rPr>
          <w:rFonts w:eastAsia="SimSun" w:cs="Times New Roman"/>
          <w:kern w:val="2"/>
          <w:szCs w:val="24"/>
          <w:lang w:eastAsia="zh-CN"/>
        </w:rPr>
        <w:t>MLST, multilocus sequence typing;</w:t>
      </w:r>
      <w:r w:rsidRPr="00C573D4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C573D4">
        <w:rPr>
          <w:rFonts w:eastAsia="SimSun" w:cs="Times New Roman"/>
          <w:kern w:val="2"/>
          <w:szCs w:val="24"/>
          <w:lang w:eastAsia="zh-CN"/>
        </w:rPr>
        <w:t>Y, yes; N, no; R, retrospective study; U, unknown (information not available).</w:t>
      </w:r>
    </w:p>
    <w:p w14:paraId="152D79E1" w14:textId="16C35818" w:rsidR="005D64B1" w:rsidRPr="00596D9F" w:rsidRDefault="005D64B1" w:rsidP="00596D9F"/>
    <w:sectPr w:rsidR="005D64B1" w:rsidRPr="00596D9F" w:rsidSect="008432FA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79166" w14:textId="77777777" w:rsidR="00482323" w:rsidRDefault="00482323" w:rsidP="001A4518">
      <w:r>
        <w:separator/>
      </w:r>
    </w:p>
  </w:endnote>
  <w:endnote w:type="continuationSeparator" w:id="0">
    <w:p w14:paraId="4F24CEF8" w14:textId="77777777" w:rsidR="00482323" w:rsidRDefault="00482323" w:rsidP="001A4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742357" w14:textId="77777777" w:rsidR="00482323" w:rsidRDefault="00482323" w:rsidP="001A4518">
      <w:r>
        <w:separator/>
      </w:r>
    </w:p>
  </w:footnote>
  <w:footnote w:type="continuationSeparator" w:id="0">
    <w:p w14:paraId="09AB96B5" w14:textId="77777777" w:rsidR="00482323" w:rsidRDefault="00482323" w:rsidP="001A4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06"/>
    <w:rsid w:val="00003447"/>
    <w:rsid w:val="000D6370"/>
    <w:rsid w:val="0011548D"/>
    <w:rsid w:val="001462FC"/>
    <w:rsid w:val="001A3A30"/>
    <w:rsid w:val="001A4518"/>
    <w:rsid w:val="001F326A"/>
    <w:rsid w:val="00300B7E"/>
    <w:rsid w:val="00326C7B"/>
    <w:rsid w:val="00327689"/>
    <w:rsid w:val="0046618E"/>
    <w:rsid w:val="00471CB4"/>
    <w:rsid w:val="00482323"/>
    <w:rsid w:val="0048760D"/>
    <w:rsid w:val="004B267A"/>
    <w:rsid w:val="004B4A23"/>
    <w:rsid w:val="005109D9"/>
    <w:rsid w:val="00557003"/>
    <w:rsid w:val="00573E0B"/>
    <w:rsid w:val="00596D9F"/>
    <w:rsid w:val="005B3D4C"/>
    <w:rsid w:val="005C2D48"/>
    <w:rsid w:val="005D64B1"/>
    <w:rsid w:val="006C2A6F"/>
    <w:rsid w:val="00723C0D"/>
    <w:rsid w:val="00796184"/>
    <w:rsid w:val="007B7B00"/>
    <w:rsid w:val="008379E5"/>
    <w:rsid w:val="008432FA"/>
    <w:rsid w:val="00864ABC"/>
    <w:rsid w:val="0089736F"/>
    <w:rsid w:val="008A4CDB"/>
    <w:rsid w:val="0093002A"/>
    <w:rsid w:val="009938A5"/>
    <w:rsid w:val="00A46406"/>
    <w:rsid w:val="00AB2942"/>
    <w:rsid w:val="00BA483B"/>
    <w:rsid w:val="00C32FDE"/>
    <w:rsid w:val="00CC00DB"/>
    <w:rsid w:val="00CF5D4D"/>
    <w:rsid w:val="00E02E57"/>
    <w:rsid w:val="00E664AD"/>
    <w:rsid w:val="00FC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7CCBC3"/>
  <w15:docId w15:val="{56C74613-5ACF-4EBC-A4A9-9CE74DE3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D9F"/>
    <w:pPr>
      <w:spacing w:before="120" w:after="240"/>
    </w:pPr>
    <w:rPr>
      <w:rFonts w:eastAsiaTheme="minorEastAsia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5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A45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51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4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520</Words>
  <Characters>2964</Characters>
  <Application>Microsoft Office Word</Application>
  <DocSecurity>0</DocSecurity>
  <Lines>24</Lines>
  <Paragraphs>6</Paragraphs>
  <ScaleCrop>false</ScaleCrop>
  <Company>微软公司</Company>
  <LinksUpToDate>false</LinksUpToDate>
  <CharactersWithSpaces>3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enifer M.</cp:lastModifiedBy>
  <cp:revision>31</cp:revision>
  <dcterms:created xsi:type="dcterms:W3CDTF">2022-04-06T02:25:00Z</dcterms:created>
  <dcterms:modified xsi:type="dcterms:W3CDTF">2023-01-04T08:14:00Z</dcterms:modified>
</cp:coreProperties>
</file>